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xmlns:wp14="http://schemas.microsoft.com/office/word/2010/wordml" w:rsidR="00D43F38" w:rsidP="006D2048" w:rsidRDefault="00132A42" w14:paraId="73FDAB70" wp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472D70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xmlns:wp14="http://schemas.microsoft.com/office/word/2010/wordml" w:rsidRPr="00552759" w:rsidR="00D43F38" w:rsidP="006D2048" w:rsidRDefault="00D43F38" w14:paraId="672A6659" wp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xmlns:wp14="http://schemas.microsoft.com/office/word/2010/wordml" w:rsidRPr="00552759" w:rsidR="00D43F38" w:rsidP="05314E1B" w:rsidRDefault="00132A42" w14:paraId="780E40E5" wp14:textId="26396EFD">
      <w:pPr>
        <w:spacing w:line="480" w:lineRule="auto"/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1EBDFF5C" w:rsidR="00132A42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Table S1: Differentially expressed microRNAs between the persistent and </w:t>
      </w:r>
      <w:r w:rsidRPr="1EBDFF5C" w:rsidR="00170AB1">
        <w:rPr>
          <w:rFonts w:ascii="Times New Roman" w:hAnsi="Times New Roman" w:cs="Times New Roman"/>
          <w:b w:val="1"/>
          <w:bCs w:val="1"/>
          <w:sz w:val="24"/>
          <w:szCs w:val="24"/>
        </w:rPr>
        <w:t>remitted</w:t>
      </w:r>
      <w:r w:rsidRPr="1EBDFF5C" w:rsidR="00170AB1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</w:t>
      </w:r>
      <w:r w:rsidRPr="1EBDFF5C" w:rsidR="00132A42">
        <w:rPr>
          <w:rFonts w:ascii="Times New Roman" w:hAnsi="Times New Roman" w:cs="Times New Roman"/>
          <w:b w:val="1"/>
          <w:bCs w:val="1"/>
          <w:sz w:val="24"/>
          <w:szCs w:val="24"/>
        </w:rPr>
        <w:t>groups</w:t>
      </w:r>
    </w:p>
    <w:tbl>
      <w:tblPr>
        <w:tblStyle w:val="ae"/>
        <w:tblW w:w="6896" w:type="dxa"/>
        <w:tblLook w:val="04A0" w:firstRow="1" w:lastRow="0" w:firstColumn="1" w:lastColumn="0" w:noHBand="0" w:noVBand="1"/>
      </w:tblPr>
      <w:tblGrid>
        <w:gridCol w:w="2000"/>
        <w:gridCol w:w="1080"/>
        <w:gridCol w:w="1116"/>
        <w:gridCol w:w="1350"/>
        <w:gridCol w:w="1350"/>
      </w:tblGrid>
      <w:tr xmlns:wp14="http://schemas.microsoft.com/office/word/2010/wordml" w:rsidR="00935EAD" w:rsidTr="00B65A33" w14:paraId="630B6805" wp14:textId="77777777">
        <w:trPr>
          <w:trHeight w:val="375"/>
        </w:trPr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="05314E1B" w:rsidP="05314E1B" w:rsidRDefault="05314E1B" w14:paraId="0A37501D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="05314E1B" w:rsidP="05314E1B" w:rsidRDefault="00132A42" w14:paraId="160F33BA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="05314E1B" w:rsidP="05314E1B" w:rsidRDefault="00132A42" w14:paraId="1D38F7AC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logCPM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="05314E1B" w:rsidP="05314E1B" w:rsidRDefault="00132A42" w14:paraId="0C3A129D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="05314E1B" w:rsidP="05314E1B" w:rsidRDefault="00132A42" w14:paraId="5776A306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</w:tr>
      <w:tr xmlns:wp14="http://schemas.microsoft.com/office/word/2010/wordml" w:rsidR="00935EAD" w:rsidTr="00B65A33" w14:paraId="5E04A00D" wp14:textId="77777777">
        <w:trPr>
          <w:trHeight w:val="375"/>
        </w:trPr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="05314E1B" w:rsidP="05314E1B" w:rsidRDefault="00132A42" w14:paraId="130DDBD1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hsa-miR-486-5p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="05314E1B" w:rsidP="05314E1B" w:rsidRDefault="00132A42" w14:paraId="4208A66E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−4.284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="05314E1B" w:rsidP="05314E1B" w:rsidRDefault="00132A42" w14:paraId="12DB53AA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9.898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="05314E1B" w:rsidP="05314E1B" w:rsidRDefault="00132A42" w14:paraId="117F680A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1.882E-06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="05314E1B" w:rsidP="05314E1B" w:rsidRDefault="00132A42" w14:paraId="32D75373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0.000805</w:t>
            </w:r>
          </w:p>
        </w:tc>
      </w:tr>
      <w:tr xmlns:wp14="http://schemas.microsoft.com/office/word/2010/wordml" w:rsidR="00935EAD" w:rsidTr="00B65A33" w14:paraId="1F3CA1C2" wp14:textId="77777777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4806A8ED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hsa-miR-199a-3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7B464557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−2.9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4A6CB867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7.8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321DFDDF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4.675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2E6019EA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0.000920</w:t>
            </w:r>
          </w:p>
        </w:tc>
      </w:tr>
      <w:tr xmlns:wp14="http://schemas.microsoft.com/office/word/2010/wordml" w:rsidR="00935EAD" w:rsidTr="00B65A33" w14:paraId="537DF640" wp14:textId="77777777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568D0A63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hsa-miR-144-5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1ACA6AD4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−5.5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46742313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3.3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7BB1865D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6.449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3271E6D7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0.000920</w:t>
            </w:r>
          </w:p>
        </w:tc>
      </w:tr>
      <w:tr xmlns:wp14="http://schemas.microsoft.com/office/word/2010/wordml" w:rsidR="00935EAD" w:rsidTr="00B65A33" w14:paraId="51FCF1DE" wp14:textId="77777777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11020DD5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hsa-miR-45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78DD148A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−5.1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57270A86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8.3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74F8FCF9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1.233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2937F099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0.00132</w:t>
            </w:r>
          </w:p>
        </w:tc>
      </w:tr>
      <w:tr xmlns:wp14="http://schemas.microsoft.com/office/word/2010/wordml" w:rsidR="00935EAD" w:rsidTr="00B65A33" w14:paraId="6CFF380E" wp14:textId="77777777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58D07FBD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hsa-miR-143-3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17212400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−2.9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6069CE93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6.3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562EC8B8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0.000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5314E1B" w:rsidP="05314E1B" w:rsidRDefault="00132A42" w14:paraId="656621AE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</w:tr>
      <w:tr xmlns:wp14="http://schemas.microsoft.com/office/word/2010/wordml" w:rsidR="00935EAD" w:rsidTr="00B65A33" w14:paraId="285CB376" wp14:textId="77777777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5314E1B" w:rsidP="05314E1B" w:rsidRDefault="00132A42" w14:paraId="2D711001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hsa-miR-142-3p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5314E1B" w:rsidP="05314E1B" w:rsidRDefault="00132A42" w14:paraId="069C53DC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−2.785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5314E1B" w:rsidP="05314E1B" w:rsidRDefault="00132A42" w14:paraId="59F9DA56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7.156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5314E1B" w:rsidP="05314E1B" w:rsidRDefault="00132A42" w14:paraId="1845313F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0.000335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5314E1B" w:rsidP="05314E1B" w:rsidRDefault="00132A42" w14:paraId="185D9F0E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5314E1B">
              <w:rPr>
                <w:rFonts w:ascii="Times New Roman" w:hAnsi="Times New Roman" w:cs="Times New Roman"/>
                <w:sz w:val="24"/>
                <w:szCs w:val="24"/>
              </w:rPr>
              <w:t>0.0239</w:t>
            </w:r>
          </w:p>
        </w:tc>
      </w:tr>
    </w:tbl>
    <w:p xmlns:wp14="http://schemas.microsoft.com/office/word/2010/wordml" w:rsidRPr="00552759" w:rsidR="00D43F38" w:rsidP="05314E1B" w:rsidRDefault="00132A42" w14:paraId="31CC1DF5" wp14:textId="458F908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1EBDFF5C" w:rsidR="00132A42">
        <w:rPr>
          <w:rFonts w:ascii="Times New Roman" w:hAnsi="Times New Roman" w:cs="Times New Roman"/>
          <w:sz w:val="24"/>
          <w:szCs w:val="24"/>
        </w:rPr>
        <w:t xml:space="preserve">Small RNA-seq </w:t>
      </w:r>
      <w:r w:rsidRPr="1EBDFF5C" w:rsidR="0053009F">
        <w:rPr>
          <w:rFonts w:ascii="Times New Roman" w:hAnsi="Times New Roman" w:cs="Times New Roman"/>
          <w:sz w:val="24"/>
          <w:szCs w:val="24"/>
        </w:rPr>
        <w:t xml:space="preserve">analysis </w:t>
      </w:r>
      <w:r w:rsidRPr="1EBDFF5C" w:rsidR="00132A42">
        <w:rPr>
          <w:rFonts w:ascii="Times New Roman" w:hAnsi="Times New Roman" w:cs="Times New Roman"/>
          <w:sz w:val="24"/>
          <w:szCs w:val="24"/>
        </w:rPr>
        <w:t xml:space="preserve">revealed six differentially expressed urinary exosomal miRNAs. FDR is adjusted </w:t>
      </w:r>
      <w:r w:rsidRPr="1EBDFF5C" w:rsidR="00132A42">
        <w:rPr>
          <w:rFonts w:ascii="Times New Roman" w:hAnsi="Times New Roman" w:cs="Times New Roman"/>
          <w:i w:val="1"/>
          <w:iCs w:val="1"/>
          <w:sz w:val="24"/>
          <w:szCs w:val="24"/>
        </w:rPr>
        <w:t>P</w:t>
      </w:r>
      <w:r w:rsidRPr="1EBDFF5C" w:rsidR="00132A42">
        <w:rPr>
          <w:rFonts w:ascii="Times New Roman" w:hAnsi="Times New Roman" w:cs="Times New Roman"/>
          <w:sz w:val="24"/>
          <w:szCs w:val="24"/>
        </w:rPr>
        <w:t xml:space="preserve">-values using the </w:t>
      </w:r>
      <w:r w:rsidRPr="1EBDFF5C" w:rsidR="00132A42">
        <w:rPr>
          <w:rFonts w:ascii="Times New Roman" w:hAnsi="Times New Roman" w:cs="Times New Roman"/>
          <w:sz w:val="24"/>
          <w:szCs w:val="24"/>
        </w:rPr>
        <w:t>Benjamini</w:t>
      </w:r>
      <w:r w:rsidRPr="1EBDFF5C" w:rsidR="0053009F">
        <w:rPr>
          <w:rFonts w:ascii="Times New Roman" w:hAnsi="Times New Roman" w:cs="Times New Roman"/>
          <w:sz w:val="24"/>
          <w:szCs w:val="24"/>
        </w:rPr>
        <w:t>-</w:t>
      </w:r>
      <w:r w:rsidRPr="1EBDFF5C" w:rsidR="00132A42">
        <w:rPr>
          <w:rFonts w:ascii="Times New Roman" w:hAnsi="Times New Roman" w:cs="Times New Roman"/>
          <w:sz w:val="24"/>
          <w:szCs w:val="24"/>
        </w:rPr>
        <w:t xml:space="preserve">Hochberg false discovery rate </w:t>
      </w:r>
      <w:r w:rsidRPr="1EBDFF5C" w:rsidR="002A56F7">
        <w:rPr>
          <w:rFonts w:ascii="Times New Roman" w:hAnsi="Times New Roman" w:cs="Times New Roman"/>
          <w:sz w:val="24"/>
          <w:szCs w:val="24"/>
        </w:rPr>
        <w:t>method</w:t>
      </w:r>
      <w:r w:rsidRPr="1EBDFF5C" w:rsidR="00132A42">
        <w:rPr>
          <w:rFonts w:ascii="Times New Roman" w:hAnsi="Times New Roman" w:cs="Times New Roman"/>
          <w:sz w:val="24"/>
          <w:szCs w:val="24"/>
        </w:rPr>
        <w:t xml:space="preserve">. FC is the </w:t>
      </w:r>
      <w:r w:rsidRPr="1EBDFF5C" w:rsidR="00132A42">
        <w:rPr>
          <w:rFonts w:ascii="Times New Roman" w:hAnsi="Times New Roman" w:eastAsia="ＭＳ 明朝" w:cs="Times New Roman"/>
          <w:sz w:val="24"/>
          <w:szCs w:val="24"/>
        </w:rPr>
        <w:t>fold-change</w:t>
      </w:r>
      <w:r w:rsidRPr="1EBDFF5C" w:rsidR="00132A42">
        <w:rPr>
          <w:rFonts w:ascii="Times New Roman" w:hAnsi="Times New Roman" w:cs="Times New Roman"/>
          <w:sz w:val="24"/>
          <w:szCs w:val="24"/>
        </w:rPr>
        <w:t xml:space="preserve"> (persistent vs</w:t>
      </w:r>
      <w:r w:rsidRPr="1EBDFF5C" w:rsidR="00132A42">
        <w:rPr>
          <w:rFonts w:ascii="Times New Roman" w:hAnsi="Times New Roman" w:eastAsia="ＭＳ 明朝" w:cs="Times New Roman"/>
          <w:sz w:val="24"/>
          <w:szCs w:val="24"/>
        </w:rPr>
        <w:t xml:space="preserve">. </w:t>
      </w:r>
      <w:r w:rsidRPr="1EBDFF5C" w:rsidR="005579FB">
        <w:rPr>
          <w:rFonts w:ascii="Times New Roman" w:hAnsi="Times New Roman" w:cs="Times New Roman"/>
          <w:sz w:val="24"/>
          <w:szCs w:val="24"/>
        </w:rPr>
        <w:t>remitted</w:t>
      </w:r>
      <w:r w:rsidRPr="1EBDFF5C" w:rsidR="00132A42">
        <w:rPr>
          <w:rFonts w:ascii="Times New Roman" w:hAnsi="Times New Roman" w:cs="Times New Roman"/>
          <w:sz w:val="24"/>
          <w:szCs w:val="24"/>
        </w:rPr>
        <w:t xml:space="preserve">). </w:t>
      </w:r>
      <w:r w:rsidRPr="1EBDFF5C" w:rsidR="00132A42">
        <w:rPr>
          <w:rFonts w:ascii="Times New Roman" w:hAnsi="Times New Roman" w:eastAsia="ＭＳ 明朝" w:cs="Times New Roman"/>
          <w:sz w:val="24"/>
          <w:szCs w:val="24"/>
        </w:rPr>
        <w:t xml:space="preserve">CPM is </w:t>
      </w:r>
      <w:r w:rsidRPr="1EBDFF5C" w:rsidR="00132A42">
        <w:rPr>
          <w:rFonts w:ascii="Times New Roman" w:hAnsi="Times New Roman" w:cs="Times New Roman"/>
          <w:sz w:val="24"/>
          <w:szCs w:val="24"/>
        </w:rPr>
        <w:t xml:space="preserve">the average count per million </w:t>
      </w:r>
      <w:r w:rsidRPr="1EBDFF5C" w:rsidR="00A37EF2">
        <w:rPr>
          <w:rFonts w:ascii="Times New Roman" w:hAnsi="Times New Roman" w:cs="Times New Roman"/>
          <w:sz w:val="24"/>
          <w:szCs w:val="24"/>
        </w:rPr>
        <w:t>among the</w:t>
      </w:r>
      <w:r w:rsidRPr="1EBDFF5C" w:rsidR="00A37EF2">
        <w:rPr>
          <w:rFonts w:ascii="Times New Roman" w:hAnsi="Times New Roman" w:cs="Times New Roman"/>
          <w:sz w:val="24"/>
          <w:szCs w:val="24"/>
        </w:rPr>
        <w:t xml:space="preserve"> </w:t>
      </w:r>
      <w:r w:rsidRPr="1EBDFF5C" w:rsidR="00132A42">
        <w:rPr>
          <w:rFonts w:ascii="Times New Roman" w:hAnsi="Times New Roman" w:cs="Times New Roman"/>
          <w:sz w:val="24"/>
          <w:szCs w:val="24"/>
        </w:rPr>
        <w:t xml:space="preserve">participants. FDR &lt; 5% and changes </w:t>
      </w:r>
      <w:r w:rsidRPr="1EBDFF5C" w:rsidR="00132A42">
        <w:rPr>
          <w:rFonts w:ascii="Times New Roman" w:hAnsi="Times New Roman" w:eastAsia="ＭＳ 明朝" w:cs="Times New Roman"/>
          <w:sz w:val="24"/>
          <w:szCs w:val="24"/>
        </w:rPr>
        <w:t xml:space="preserve">greater than two-fold were considered statistically significant. </w:t>
      </w:r>
      <w:bookmarkStart w:name="_GoBack" w:id="4"/>
      <w:bookmarkEnd w:id="4"/>
    </w:p>
    <w:p xmlns:wp14="http://schemas.microsoft.com/office/word/2010/wordml" w:rsidRPr="00552759" w:rsidR="00D43F38" w:rsidP="006D2048" w:rsidRDefault="00D43F38" w14:paraId="5DAB6C7B" wp14:textId="77777777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xmlns:wp14="http://schemas.microsoft.com/office/word/2010/wordml" w:rsidR="05314E1B" w:rsidRDefault="05314E1B" w14:paraId="02EB378F" wp14:textId="77777777"/>
    <w:p xmlns:wp14="http://schemas.microsoft.com/office/word/2010/wordml" w:rsidR="05314E1B" w:rsidRDefault="05314E1B" w14:paraId="6A05A809" wp14:textId="77777777"/>
    <w:p xmlns:wp14="http://schemas.microsoft.com/office/word/2010/wordml" w:rsidR="05314E1B" w:rsidRDefault="05314E1B" w14:paraId="5A39BBE3" wp14:textId="77777777"/>
    <w:p xmlns:wp14="http://schemas.microsoft.com/office/word/2010/wordml" w:rsidR="05314E1B" w:rsidRDefault="05314E1B" w14:paraId="41C8F396" wp14:textId="77777777"/>
    <w:p xmlns:wp14="http://schemas.microsoft.com/office/word/2010/wordml" w:rsidR="2C44BFF1" w:rsidP="2C44BFF1" w:rsidRDefault="2C44BFF1" w14:paraId="72A3D3EC" wp14:textId="777777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xmlns:wp14="http://schemas.microsoft.com/office/word/2010/wordml" w:rsidR="6F36DDFB" w:rsidP="2C44BFF1" w:rsidRDefault="00132A42" w14:paraId="5D521C54" wp14:textId="7777777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2C44BFF1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Pr="2C44BFF1" w:rsidR="00406F54">
        <w:rPr>
          <w:rFonts w:ascii="Times New Roman" w:hAnsi="Times New Roman" w:cs="Times New Roman"/>
          <w:b/>
          <w:bCs/>
          <w:sz w:val="24"/>
          <w:szCs w:val="24"/>
        </w:rPr>
        <w:t>Enrich</w:t>
      </w:r>
      <w:r w:rsidR="00406F54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2C44BFF1" w:rsidR="00406F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2C44BFF1">
        <w:rPr>
          <w:rFonts w:ascii="Times New Roman" w:hAnsi="Times New Roman" w:cs="Times New Roman"/>
          <w:b/>
          <w:bCs/>
          <w:sz w:val="24"/>
          <w:szCs w:val="24"/>
        </w:rPr>
        <w:t>pathways associated with MDD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4455"/>
        <w:gridCol w:w="1924"/>
        <w:gridCol w:w="2126"/>
      </w:tblGrid>
      <w:tr xmlns:wp14="http://schemas.microsoft.com/office/word/2010/wordml" w:rsidR="00935EAD" w:rsidTr="00B65A33" w14:paraId="3BFAB880" wp14:textId="77777777">
        <w:trPr>
          <w:trHeight w:val="375"/>
        </w:trPr>
        <w:tc>
          <w:tcPr>
            <w:tcW w:w="4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22EE61FA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KEGG pathway</w:t>
            </w:r>
          </w:p>
        </w:tc>
        <w:tc>
          <w:tcPr>
            <w:tcW w:w="1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331070B9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 xml:space="preserve">Adjusted </w:t>
            </w:r>
            <w:r w:rsidRPr="2C44BFF1">
              <w:rPr>
                <w:rFonts w:ascii="Times New Roman" w:hAnsi="Times New Roman" w:eastAsia="游ゴシック" w:cs="Times New Roman"/>
                <w:i/>
                <w:iCs/>
                <w:sz w:val="22"/>
              </w:rPr>
              <w:t>P</w:t>
            </w:r>
            <w:r w:rsidRPr="2C44BFF1">
              <w:rPr>
                <w:rFonts w:ascii="Times New Roman" w:hAnsi="Times New Roman" w:eastAsia="游ゴシック" w:cs="Times New Roman"/>
                <w:sz w:val="22"/>
              </w:rPr>
              <w:t>-value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="2C44BFF1" w:rsidP="2C44BFF1" w:rsidRDefault="00132A42" w14:paraId="6F3B69C3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Reference</w:t>
            </w:r>
          </w:p>
        </w:tc>
      </w:tr>
      <w:tr xmlns:wp14="http://schemas.microsoft.com/office/word/2010/wordml" w:rsidR="00935EAD" w:rsidTr="00B65A33" w14:paraId="162B8F96" wp14:textId="77777777">
        <w:trPr>
          <w:trHeight w:val="375"/>
        </w:trPr>
        <w:tc>
          <w:tcPr>
            <w:tcW w:w="44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44A6E3BB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Thyroid hormone signaling pathway (hsa04919)</w:t>
            </w:r>
          </w:p>
        </w:tc>
        <w:tc>
          <w:tcPr>
            <w:tcW w:w="1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428BF25D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1.38E-05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="2C44BFF1" w:rsidP="2C44BFF1" w:rsidRDefault="00132A42" w14:paraId="298CDEBC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(Zhou Y, 2021)</w:t>
            </w:r>
          </w:p>
        </w:tc>
      </w:tr>
      <w:tr xmlns:wp14="http://schemas.microsoft.com/office/word/2010/wordml" w:rsidR="00935EAD" w:rsidTr="00B65A33" w14:paraId="7F95E09C" wp14:textId="77777777">
        <w:trPr>
          <w:trHeight w:val="375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3DF89E00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Sphingolipid signaling pathway (hsa0407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0B4AAB09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0.01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2C44BFF1" w:rsidP="2C44BFF1" w:rsidRDefault="00132A42" w14:paraId="023CFEAC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(Zubenko GS, 2014)</w:t>
            </w:r>
          </w:p>
        </w:tc>
      </w:tr>
      <w:tr xmlns:wp14="http://schemas.microsoft.com/office/word/2010/wordml" w:rsidR="00935EAD" w:rsidTr="00B65A33" w14:paraId="09EB52E7" wp14:textId="77777777">
        <w:trPr>
          <w:trHeight w:val="375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37CDF714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Estrogen signaling pathway (hsa0491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6BCE788E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0.0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2C44BFF1" w:rsidP="2C44BFF1" w:rsidRDefault="00132A42" w14:paraId="6D1763AC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(Zhao Y, 2020)</w:t>
            </w:r>
          </w:p>
        </w:tc>
      </w:tr>
      <w:tr xmlns:wp14="http://schemas.microsoft.com/office/word/2010/wordml" w:rsidR="00935EAD" w:rsidTr="00B65A33" w14:paraId="6138EBE2" wp14:textId="77777777">
        <w:trPr>
          <w:trHeight w:val="375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2C9861BA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ErbB signaling pathway (hsa0401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6B65F7C6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0.0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2C44BFF1" w:rsidP="2C44BFF1" w:rsidRDefault="00132A42" w14:paraId="390A8274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(Carboni L, 2018)</w:t>
            </w:r>
          </w:p>
        </w:tc>
      </w:tr>
      <w:tr xmlns:wp14="http://schemas.microsoft.com/office/word/2010/wordml" w:rsidR="00935EAD" w:rsidTr="00B65A33" w14:paraId="16358B58" wp14:textId="77777777">
        <w:trPr>
          <w:trHeight w:val="375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5C537602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mTOR signaling pathway (hsa0415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65973AA9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0.0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2C44BFF1" w:rsidP="2C44BFF1" w:rsidRDefault="00132A42" w14:paraId="4CD8524F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(Jerigan CS, 2011)</w:t>
            </w:r>
          </w:p>
        </w:tc>
      </w:tr>
      <w:tr xmlns:wp14="http://schemas.microsoft.com/office/word/2010/wordml" w:rsidR="00935EAD" w:rsidTr="00B65A33" w14:paraId="26DFC9C4" wp14:textId="77777777">
        <w:trPr>
          <w:trHeight w:val="375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1843116A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Dopaminergic synapse (hsa04728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2EDE6FC1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0.032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2C44BFF1" w:rsidP="2C44BFF1" w:rsidRDefault="00132A42" w14:paraId="3ECB9D8E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(Liu Y, 2019)</w:t>
            </w:r>
          </w:p>
        </w:tc>
      </w:tr>
      <w:tr xmlns:wp14="http://schemas.microsoft.com/office/word/2010/wordml" w:rsidR="00935EAD" w:rsidTr="00B65A33" w14:paraId="7AA08FE7" wp14:textId="77777777">
        <w:trPr>
          <w:trHeight w:val="375"/>
        </w:trPr>
        <w:tc>
          <w:tcPr>
            <w:tcW w:w="44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624C5CFE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TGF-beta signaling pathway (hsa04350)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:rsidR="2C44BFF1" w:rsidP="2C44BFF1" w:rsidRDefault="00132A42" w14:paraId="00C546C7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0.0471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2C44BFF1" w:rsidP="2C44BFF1" w:rsidRDefault="00132A42" w14:paraId="1D097C79" wp14:textId="77777777">
            <w:pPr>
              <w:widowControl/>
              <w:spacing w:line="480" w:lineRule="auto"/>
              <w:jc w:val="center"/>
              <w:rPr>
                <w:rFonts w:ascii="Times New Roman" w:hAnsi="Times New Roman" w:eastAsia="游ゴシック" w:cs="Times New Roman"/>
                <w:sz w:val="22"/>
              </w:rPr>
            </w:pPr>
            <w:r w:rsidRPr="2C44BFF1">
              <w:rPr>
                <w:rFonts w:ascii="Times New Roman" w:hAnsi="Times New Roman" w:eastAsia="游ゴシック" w:cs="Times New Roman"/>
                <w:sz w:val="22"/>
              </w:rPr>
              <w:t>(Musil R, 2011)</w:t>
            </w:r>
          </w:p>
        </w:tc>
      </w:tr>
    </w:tbl>
    <w:p xmlns:wp14="http://schemas.microsoft.com/office/word/2010/wordml" w:rsidR="6F36DDFB" w:rsidP="2C44BFF1" w:rsidRDefault="00132A42" w14:paraId="770FB58F" wp14:textId="7777777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2C44BFF1">
        <w:rPr>
          <w:rFonts w:ascii="Times New Roman" w:hAnsi="Times New Roman" w:cs="Times New Roman"/>
          <w:sz w:val="24"/>
          <w:szCs w:val="24"/>
        </w:rPr>
        <w:t xml:space="preserve">Abnormalities in seven pathways among </w:t>
      </w:r>
      <w:r w:rsidRPr="2C44BFF1">
        <w:rPr>
          <w:rFonts w:ascii="Times New Roman" w:hAnsi="Times New Roman" w:eastAsia="ＭＳ 明朝" w:cs="Times New Roman"/>
          <w:sz w:val="24"/>
          <w:szCs w:val="24"/>
        </w:rPr>
        <w:t xml:space="preserve">the </w:t>
      </w:r>
      <w:r w:rsidRPr="2C44BFF1" w:rsidR="00783E19">
        <w:rPr>
          <w:rFonts w:ascii="Times New Roman" w:hAnsi="Times New Roman" w:eastAsia="ＭＳ 明朝" w:cs="Times New Roman"/>
          <w:sz w:val="24"/>
          <w:szCs w:val="24"/>
        </w:rPr>
        <w:t>enrich</w:t>
      </w:r>
      <w:r w:rsidR="00783E19">
        <w:rPr>
          <w:rFonts w:ascii="Times New Roman" w:hAnsi="Times New Roman" w:eastAsia="ＭＳ 明朝" w:cs="Times New Roman"/>
          <w:sz w:val="24"/>
          <w:szCs w:val="24"/>
        </w:rPr>
        <w:t>ed</w:t>
      </w:r>
      <w:r w:rsidRPr="2C44BFF1" w:rsidR="00783E19">
        <w:rPr>
          <w:rFonts w:ascii="Times New Roman" w:hAnsi="Times New Roman" w:eastAsia="ＭＳ 明朝" w:cs="Times New Roman"/>
          <w:sz w:val="24"/>
          <w:szCs w:val="24"/>
        </w:rPr>
        <w:t xml:space="preserve"> </w:t>
      </w:r>
      <w:r w:rsidRPr="2C44BFF1">
        <w:rPr>
          <w:rFonts w:ascii="Times New Roman" w:hAnsi="Times New Roman" w:eastAsia="ＭＳ 明朝" w:cs="Times New Roman"/>
          <w:sz w:val="24"/>
          <w:szCs w:val="24"/>
        </w:rPr>
        <w:t xml:space="preserve">pathways of </w:t>
      </w:r>
      <w:r w:rsidR="00961F14">
        <w:rPr>
          <w:rFonts w:ascii="Times New Roman" w:hAnsi="Times New Roman" w:eastAsia="ＭＳ 明朝" w:cs="Times New Roman"/>
          <w:sz w:val="24"/>
          <w:szCs w:val="24"/>
        </w:rPr>
        <w:t xml:space="preserve">the </w:t>
      </w:r>
      <w:r w:rsidRPr="2C44BFF1">
        <w:rPr>
          <w:rFonts w:ascii="Times New Roman" w:hAnsi="Times New Roman" w:cs="Times New Roman"/>
          <w:sz w:val="24"/>
          <w:szCs w:val="24"/>
        </w:rPr>
        <w:t xml:space="preserve">six miRNAs </w:t>
      </w:r>
      <w:r w:rsidR="0004454A">
        <w:rPr>
          <w:rFonts w:ascii="Times New Roman" w:hAnsi="Times New Roman" w:cs="Times New Roman"/>
          <w:sz w:val="24"/>
          <w:szCs w:val="24"/>
        </w:rPr>
        <w:t>reported</w:t>
      </w:r>
      <w:r w:rsidRPr="2C44BFF1">
        <w:rPr>
          <w:rFonts w:ascii="Times New Roman" w:hAnsi="Times New Roman" w:cs="Times New Roman"/>
          <w:sz w:val="24"/>
          <w:szCs w:val="24"/>
        </w:rPr>
        <w:t xml:space="preserve"> in MDD. KEGG:</w:t>
      </w:r>
      <w:r>
        <w:t xml:space="preserve"> </w:t>
      </w:r>
      <w:r w:rsidRPr="2C44BFF1">
        <w:rPr>
          <w:rFonts w:ascii="Times New Roman" w:hAnsi="Times New Roman" w:cs="Times New Roman"/>
          <w:sz w:val="24"/>
          <w:szCs w:val="24"/>
        </w:rPr>
        <w:t>Kyoto Encyclopedia of Genes and Genomes; MDD: major depressive disorder; miRNA: microRNA.</w:t>
      </w:r>
      <w:r w:rsidRPr="2C44BF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xmlns:wp14="http://schemas.microsoft.com/office/word/2010/wordml" w:rsidR="2C44BFF1" w:rsidP="2C44BFF1" w:rsidRDefault="2C44BFF1" w14:paraId="0D0B940D" wp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xmlns:wp14="http://schemas.microsoft.com/office/word/2010/wordml" w:rsidR="2C44BFF1" w:rsidP="2C44BFF1" w:rsidRDefault="2C44BFF1" w14:paraId="0E27B00A" wp14:textId="77777777"/>
    <w:p xmlns:wp14="http://schemas.microsoft.com/office/word/2010/wordml" w:rsidR="2C44BFF1" w:rsidRDefault="2C44BFF1" w14:paraId="60061E4C" wp14:textId="77777777"/>
    <w:p xmlns:wp14="http://schemas.microsoft.com/office/word/2010/wordml" w:rsidR="2C44BFF1" w:rsidRDefault="2C44BFF1" w14:paraId="44EAFD9C" wp14:textId="77777777"/>
    <w:p xmlns:wp14="http://schemas.microsoft.com/office/word/2010/wordml" w:rsidR="00B65A33" w:rsidP="089E8D75" w:rsidRDefault="00B65A33" w14:paraId="4B94D5A5" wp14:textId="77777777">
      <w:pPr>
        <w:spacing w:line="480" w:lineRule="auto"/>
        <w:jc w:val="left"/>
      </w:pPr>
    </w:p>
    <w:p xmlns:wp14="http://schemas.microsoft.com/office/word/2010/wordml" w:rsidR="00B65A33" w:rsidP="089E8D75" w:rsidRDefault="00B65A33" w14:paraId="3DEEC669" wp14:textId="77777777">
      <w:pPr>
        <w:spacing w:line="480" w:lineRule="auto"/>
      </w:pPr>
    </w:p>
    <w:p xmlns:wp14="http://schemas.microsoft.com/office/word/2010/wordml" w:rsidR="089E8D75" w:rsidP="089E8D75" w:rsidRDefault="089E8D75" w14:paraId="3656B9AB" wp14:textId="7777777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xmlns:wp14="http://schemas.microsoft.com/office/word/2010/wordml" w:rsidRPr="005551D4" w:rsidR="00B65A33" w:rsidP="089E8D75" w:rsidRDefault="00132A42" w14:paraId="056DDE85" wp14:textId="7777777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89E8D75">
        <w:rPr>
          <w:rFonts w:ascii="Times New Roman" w:hAnsi="Times New Roman" w:cs="Times New Roman"/>
          <w:b/>
          <w:bCs/>
          <w:sz w:val="24"/>
          <w:szCs w:val="24"/>
        </w:rPr>
        <w:t xml:space="preserve">Figure S1: Comparative analysis of the urinary </w:t>
      </w:r>
      <w:proofErr w:type="spellStart"/>
      <w:r w:rsidRPr="089E8D75">
        <w:rPr>
          <w:rFonts w:ascii="Times New Roman" w:hAnsi="Times New Roman" w:cs="Times New Roman"/>
          <w:b/>
          <w:bCs/>
          <w:sz w:val="24"/>
          <w:szCs w:val="24"/>
        </w:rPr>
        <w:t>exosomal</w:t>
      </w:r>
      <w:proofErr w:type="spellEnd"/>
      <w:r w:rsidRPr="089E8D75">
        <w:rPr>
          <w:rFonts w:ascii="Times New Roman" w:hAnsi="Times New Roman" w:cs="Times New Roman"/>
          <w:b/>
          <w:bCs/>
          <w:sz w:val="24"/>
          <w:szCs w:val="24"/>
        </w:rPr>
        <w:t xml:space="preserve"> miRNA </w:t>
      </w:r>
      <w:r w:rsidR="00837DD0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89E8D75" w:rsidR="00837D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7DD0">
        <w:rPr>
          <w:rFonts w:ascii="Times New Roman" w:hAnsi="Times New Roman" w:cs="Times New Roman"/>
          <w:b/>
          <w:bCs/>
          <w:sz w:val="24"/>
          <w:szCs w:val="24"/>
        </w:rPr>
        <w:t>adolescents</w:t>
      </w:r>
      <w:r w:rsidRPr="089E8D75">
        <w:rPr>
          <w:rFonts w:ascii="Times New Roman" w:hAnsi="Times New Roman" w:cs="Times New Roman"/>
          <w:b/>
          <w:bCs/>
          <w:sz w:val="24"/>
          <w:szCs w:val="24"/>
        </w:rPr>
        <w:t xml:space="preserve"> between those with PLEs and without PLEs.</w:t>
      </w:r>
    </w:p>
    <w:p xmlns:wp14="http://schemas.microsoft.com/office/word/2010/wordml" w:rsidRPr="007C4B54" w:rsidR="00AF4219" w:rsidP="089E8D75" w:rsidRDefault="00132A42" w14:paraId="0366DEC3" wp14:textId="7777777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724E">
        <w:rPr>
          <w:noProof/>
          <w:sz w:val="24"/>
          <w:szCs w:val="24"/>
        </w:rPr>
        <w:drawing>
          <wp:anchor xmlns:wp14="http://schemas.microsoft.com/office/word/2010/wordprocessingDrawing" distT="0" distB="0" distL="114300" distR="114300" simplePos="0" relativeHeight="251658240" behindDoc="0" locked="0" layoutInCell="1" allowOverlap="1" wp14:anchorId="24785B96" wp14:editId="7777777">
            <wp:simplePos x="0" y="0"/>
            <wp:positionH relativeFrom="column">
              <wp:posOffset>-3810</wp:posOffset>
            </wp:positionH>
            <wp:positionV relativeFrom="paragraph">
              <wp:posOffset>-3175</wp:posOffset>
            </wp:positionV>
            <wp:extent cx="5503478" cy="3751939"/>
            <wp:effectExtent l="0" t="0" r="1905" b="127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3478" cy="37519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551D4" w:rsidR="005551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mparison of miRNA expression between individuals without </w:t>
      </w:r>
      <w:r w:rsidR="006644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with </w:t>
      </w:r>
      <w:r w:rsidRPr="005551D4" w:rsidR="005551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LEs at baseline.</w:t>
      </w:r>
      <w:r w:rsidRPr="005551D4" w:rsidR="005551D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The fold change (case vs. control) of each miRNA is plotted against its p-value; red circles represent miRNAs with FDR &lt; 0.05 and log</w:t>
      </w:r>
      <w:r w:rsidRPr="006B724E" w:rsidR="005551D4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551D4" w:rsidR="005551D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FC &gt; 1.0.</w:t>
      </w:r>
    </w:p>
    <w:sectPr w:rsidRPr="007C4B54" w:rsidR="00AF4219" w:rsidSect="004F33FB">
      <w:footerReference w:type="default" r:id="rId7"/>
      <w:pgSz w:w="11906" w:h="16838" w:orient="portrait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xmlns:wp14="http://schemas.microsoft.com/office/word/2010/wordml" w:rsidR="00B45C4B" w:rsidRDefault="00B45C4B" w14:paraId="049F31CB" wp14:textId="77777777">
      <w:r>
        <w:separator/>
      </w:r>
    </w:p>
  </w:endnote>
  <w:endnote w:type="continuationSeparator" w:id="0">
    <w:p xmlns:wp14="http://schemas.microsoft.com/office/word/2010/wordml" w:rsidR="00B45C4B" w:rsidRDefault="00B45C4B" w14:paraId="53128261" wp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4372927"/>
      <w:docPartObj>
        <w:docPartGallery w:val="Page Numbers (Bottom of Page)"/>
        <w:docPartUnique/>
      </w:docPartObj>
    </w:sdtPr>
    <w:sdtEndPr/>
    <w:sdtContent>
      <w:p xmlns:wp14="http://schemas.microsoft.com/office/word/2010/wordml" w:rsidRPr="00FA5A84" w:rsidR="00E92065" w:rsidRDefault="00132A42" w14:paraId="0EB546F9" wp14:textId="77777777">
        <w:pPr>
          <w:pStyle w:val="a3"/>
          <w:jc w:val="center"/>
        </w:pPr>
        <w:r w:rsidRPr="00FA5A84">
          <w:fldChar w:fldCharType="begin"/>
        </w:r>
        <w:r w:rsidRPr="00FA5A84">
          <w:instrText>PAGE   \* MERGEFORMAT</w:instrText>
        </w:r>
        <w:r w:rsidRPr="00FA5A84">
          <w:fldChar w:fldCharType="separate"/>
        </w:r>
        <w:r w:rsidR="00700E28">
          <w:rPr>
            <w:noProof/>
          </w:rPr>
          <w:t>2</w:t>
        </w:r>
        <w:r w:rsidRPr="00FA5A84">
          <w:fldChar w:fldCharType="end"/>
        </w:r>
      </w:p>
    </w:sdtContent>
  </w:sdt>
  <w:p xmlns:wp14="http://schemas.microsoft.com/office/word/2010/wordml" w:rsidRPr="00FA5A84" w:rsidR="00E92065" w:rsidRDefault="00E92065" w14:paraId="45FB0818" wp14:textId="7777777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xmlns:wp14="http://schemas.microsoft.com/office/word/2010/wordml" w:rsidR="00B45C4B" w:rsidRDefault="00B45C4B" w14:paraId="62486C05" wp14:textId="77777777">
      <w:r>
        <w:separator/>
      </w:r>
    </w:p>
  </w:footnote>
  <w:footnote w:type="continuationSeparator" w:id="0">
    <w:p xmlns:wp14="http://schemas.microsoft.com/office/word/2010/wordml" w:rsidR="00B45C4B" w:rsidRDefault="00B45C4B" w14:paraId="4101652C" wp14:textId="77777777">
      <w:r>
        <w:continuationSeparator/>
      </w:r>
    </w:p>
  </w:footnote>
</w:footnote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80"/>
  <w:bordersDoNotSurroundHeader/>
  <w:bordersDoNotSurroundFooter/>
  <w:trackRevisions w:val="true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F38"/>
    <w:rsid w:val="00012EC8"/>
    <w:rsid w:val="0004454A"/>
    <w:rsid w:val="000D571D"/>
    <w:rsid w:val="00132A42"/>
    <w:rsid w:val="00143427"/>
    <w:rsid w:val="00170AB1"/>
    <w:rsid w:val="002A56F7"/>
    <w:rsid w:val="003223B8"/>
    <w:rsid w:val="00327D16"/>
    <w:rsid w:val="003E30B6"/>
    <w:rsid w:val="00406F54"/>
    <w:rsid w:val="00472D70"/>
    <w:rsid w:val="0051712F"/>
    <w:rsid w:val="0053009F"/>
    <w:rsid w:val="00552759"/>
    <w:rsid w:val="005551D4"/>
    <w:rsid w:val="005579FB"/>
    <w:rsid w:val="005A33C6"/>
    <w:rsid w:val="00637AEA"/>
    <w:rsid w:val="006644D9"/>
    <w:rsid w:val="006B724E"/>
    <w:rsid w:val="006D2048"/>
    <w:rsid w:val="00700E28"/>
    <w:rsid w:val="0073789D"/>
    <w:rsid w:val="00783E19"/>
    <w:rsid w:val="007C4B54"/>
    <w:rsid w:val="007D177A"/>
    <w:rsid w:val="007F10DF"/>
    <w:rsid w:val="00837DD0"/>
    <w:rsid w:val="008B653C"/>
    <w:rsid w:val="008F7BA0"/>
    <w:rsid w:val="00906D63"/>
    <w:rsid w:val="00935EAD"/>
    <w:rsid w:val="0096140C"/>
    <w:rsid w:val="00961F14"/>
    <w:rsid w:val="009633D3"/>
    <w:rsid w:val="00963758"/>
    <w:rsid w:val="0097197E"/>
    <w:rsid w:val="00A37EF2"/>
    <w:rsid w:val="00AF4219"/>
    <w:rsid w:val="00B2717F"/>
    <w:rsid w:val="00B45C4B"/>
    <w:rsid w:val="00B514FB"/>
    <w:rsid w:val="00B65A33"/>
    <w:rsid w:val="00B740A3"/>
    <w:rsid w:val="00CA6F66"/>
    <w:rsid w:val="00CC6C01"/>
    <w:rsid w:val="00D324F3"/>
    <w:rsid w:val="00D43F38"/>
    <w:rsid w:val="00D611C7"/>
    <w:rsid w:val="00DD3C7D"/>
    <w:rsid w:val="00E92065"/>
    <w:rsid w:val="00EE3AD4"/>
    <w:rsid w:val="00F82193"/>
    <w:rsid w:val="00FA5A84"/>
    <w:rsid w:val="018EDF72"/>
    <w:rsid w:val="05314E1B"/>
    <w:rsid w:val="0702BD14"/>
    <w:rsid w:val="089E8D75"/>
    <w:rsid w:val="17AFB375"/>
    <w:rsid w:val="1EBDFF5C"/>
    <w:rsid w:val="2509804F"/>
    <w:rsid w:val="2A9AC3F5"/>
    <w:rsid w:val="2C44BFF1"/>
    <w:rsid w:val="3577B588"/>
    <w:rsid w:val="3A1EF2F9"/>
    <w:rsid w:val="4001573B"/>
    <w:rsid w:val="401EDC8A"/>
    <w:rsid w:val="4A7EA0B7"/>
    <w:rsid w:val="4D7366F0"/>
    <w:rsid w:val="5304AA96"/>
    <w:rsid w:val="6F36D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78F399"/>
  <w15:chartTrackingRefBased/>
  <w15:docId w15:val="{59D3C518-CE3A-4507-A247-CB17BE72B33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EastAsia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a" w:default="1">
    <w:name w:val="Normal"/>
    <w:qFormat/>
    <w:rsid w:val="00D43F38"/>
    <w:pPr>
      <w:widowControl w:val="0"/>
      <w:jc w:val="both"/>
    </w:p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D43F38"/>
    <w:pPr>
      <w:tabs>
        <w:tab w:val="center" w:pos="4252"/>
        <w:tab w:val="right" w:pos="8504"/>
      </w:tabs>
      <w:snapToGrid w:val="0"/>
    </w:pPr>
  </w:style>
  <w:style w:type="character" w:styleId="a4" w:customStyle="1">
    <w:name w:val="フッター (文字)"/>
    <w:basedOn w:val="a0"/>
    <w:link w:val="a3"/>
    <w:rsid w:val="00D43F38"/>
  </w:style>
  <w:style w:type="character" w:styleId="a5">
    <w:name w:val="Hyperlink"/>
    <w:basedOn w:val="a0"/>
    <w:uiPriority w:val="99"/>
    <w:unhideWhenUsed/>
    <w:rsid w:val="00D43F38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unhideWhenUsed/>
    <w:rsid w:val="00D43F38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D43F38"/>
    <w:pPr>
      <w:jc w:val="left"/>
    </w:pPr>
  </w:style>
  <w:style w:type="character" w:styleId="a8" w:customStyle="1">
    <w:name w:val="コメント文字列 (文字)"/>
    <w:basedOn w:val="a0"/>
    <w:link w:val="a7"/>
    <w:rsid w:val="00D43F38"/>
  </w:style>
  <w:style w:type="paragraph" w:styleId="a9">
    <w:name w:val="Revision"/>
    <w:hidden/>
    <w:uiPriority w:val="99"/>
    <w:semiHidden/>
    <w:rsid w:val="00472D70"/>
  </w:style>
  <w:style w:type="paragraph" w:styleId="aa">
    <w:name w:val="annotation subject"/>
    <w:basedOn w:val="a7"/>
    <w:next w:val="a7"/>
    <w:link w:val="ab"/>
    <w:uiPriority w:val="99"/>
    <w:semiHidden/>
    <w:unhideWhenUsed/>
    <w:rsid w:val="0073789D"/>
    <w:pPr>
      <w:jc w:val="both"/>
    </w:pPr>
    <w:rPr>
      <w:b/>
      <w:bCs/>
      <w:sz w:val="20"/>
      <w:szCs w:val="20"/>
    </w:rPr>
  </w:style>
  <w:style w:type="character" w:styleId="ab" w:customStyle="1">
    <w:name w:val="コメント内容 (文字)"/>
    <w:basedOn w:val="a8"/>
    <w:link w:val="aa"/>
    <w:uiPriority w:val="99"/>
    <w:semiHidden/>
    <w:rsid w:val="0073789D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AF4219"/>
    <w:pPr>
      <w:tabs>
        <w:tab w:val="center" w:pos="4252"/>
        <w:tab w:val="right" w:pos="8504"/>
      </w:tabs>
      <w:snapToGrid w:val="0"/>
    </w:pPr>
  </w:style>
  <w:style w:type="character" w:styleId="ad" w:customStyle="1">
    <w:name w:val="ヘッダー (文字)"/>
    <w:basedOn w:val="a0"/>
    <w:link w:val="ac"/>
    <w:uiPriority w:val="99"/>
    <w:rsid w:val="00AF4219"/>
  </w:style>
  <w:style w:type="table" w:styleId="ae">
    <w:name w:val="Table Grid"/>
    <w:basedOn w:val="a1"/>
    <w:rsid w:val="00AF421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af">
    <w:name w:val="Balloon Text"/>
    <w:basedOn w:val="a"/>
    <w:link w:val="af0"/>
    <w:uiPriority w:val="99"/>
    <w:semiHidden/>
    <w:unhideWhenUsed/>
    <w:rsid w:val="000D571D"/>
    <w:rPr>
      <w:rFonts w:ascii="Segoe UI" w:hAnsi="Segoe UI" w:cs="Segoe UI"/>
      <w:sz w:val="18"/>
      <w:szCs w:val="18"/>
    </w:rPr>
  </w:style>
  <w:style w:type="character" w:styleId="af0" w:customStyle="1">
    <w:name w:val="吹き出し (文字)"/>
    <w:basedOn w:val="a0"/>
    <w:link w:val="af"/>
    <w:uiPriority w:val="99"/>
    <w:semiHidden/>
    <w:rsid w:val="000D57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microsoft.com/office/2011/relationships/people" Target="people.xml" Id="rId9" /><Relationship Type="http://schemas.openxmlformats.org/officeDocument/2006/relationships/glossaryDocument" Target="glossary/document.xml" Id="Rc6173cddb331453e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47d2bf-4de2-41dd-8068-8a816b272840}"/>
      </w:docPartPr>
      <w:docPartBody>
        <w:p w14:paraId="70D0ACA3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新井 誠</dc:creator>
  <lastModifiedBy>富田　康文</lastModifiedBy>
  <revision>4</revision>
  <dcterms:created xsi:type="dcterms:W3CDTF">2023-02-14T06:51:00.0000000Z</dcterms:created>
  <dcterms:modified xsi:type="dcterms:W3CDTF">2023-02-14T13:38:46.8776209Z</dcterms:modified>
</coreProperties>
</file>